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2303" w:rsidRDefault="00462303" w:rsidP="00B04136">
      <w:pPr>
        <w:tabs>
          <w:tab w:val="left" w:pos="2946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material</w:t>
      </w:r>
    </w:p>
    <w:p w:rsidR="00B04136" w:rsidRDefault="00B04136" w:rsidP="00B04136">
      <w:pPr>
        <w:tabs>
          <w:tab w:val="left" w:pos="2946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F4F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s </w:t>
      </w:r>
    </w:p>
    <w:p w:rsidR="00B04136" w:rsidRPr="00CD2C63" w:rsidRDefault="00B04136" w:rsidP="00B04136">
      <w:pPr>
        <w:tabs>
          <w:tab w:val="left" w:pos="2946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D2C63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S1 A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of 455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variants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of </w:t>
      </w:r>
      <w:r w:rsidRPr="00CD2C63">
        <w:rPr>
          <w:rFonts w:ascii="Times New Roman" w:hAnsi="Times New Roman" w:cs="Times New Roman"/>
          <w:i/>
          <w:sz w:val="20"/>
          <w:szCs w:val="20"/>
          <w:lang w:val="en-GB"/>
        </w:rPr>
        <w:t>A. thaliana</w:t>
      </w:r>
      <w:r w:rsidRPr="00CD2C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CD2C63">
        <w:rPr>
          <w:rFonts w:ascii="Times New Roman" w:hAnsi="Times New Roman" w:cs="Times New Roman"/>
          <w:i/>
          <w:sz w:val="20"/>
          <w:szCs w:val="20"/>
          <w:lang w:val="en-GB"/>
        </w:rPr>
        <w:t>ent</w:t>
      </w:r>
      <w:proofErr w:type="spellEnd"/>
      <w:r w:rsidRPr="00CD2C63">
        <w:rPr>
          <w:rFonts w:ascii="Times New Roman" w:hAnsi="Times New Roman" w:cs="Times New Roman"/>
          <w:sz w:val="20"/>
          <w:szCs w:val="20"/>
          <w:lang w:val="en-GB"/>
        </w:rPr>
        <w:t xml:space="preserve">-CPS obtained from a saturation mutagenesis library containing 15257 mutants produced by SNAP2 tool. Selected 455 variants indicated threshold values of effect score higher than 85 and a probability of at least 91%. The </w:t>
      </w:r>
      <w:r w:rsidRPr="00CD2C63">
        <w:rPr>
          <w:rFonts w:ascii="Times New Roman" w:hAnsi="Times New Roman" w:cs="Times New Roman"/>
          <w:sz w:val="20"/>
          <w:szCs w:val="20"/>
        </w:rPr>
        <w:t>ΔΔG</w:t>
      </w:r>
      <w:r w:rsidRPr="00CD2C63">
        <w:rPr>
          <w:rFonts w:ascii="Times New Roman" w:hAnsi="Times New Roman" w:cs="Times New Roman"/>
          <w:sz w:val="20"/>
          <w:szCs w:val="20"/>
          <w:vertAlign w:val="subscript"/>
        </w:rPr>
        <w:t>F</w:t>
      </w:r>
      <w:r w:rsidR="00892B9F">
        <w:rPr>
          <w:rFonts w:ascii="Times New Roman" w:hAnsi="Times New Roman" w:cs="Times New Roman"/>
          <w:sz w:val="20"/>
          <w:szCs w:val="20"/>
          <w:vertAlign w:val="subscript"/>
        </w:rPr>
        <w:t>OLD</w:t>
      </w:r>
      <w:r w:rsidRPr="00CD2C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calculated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mutant.</w:t>
      </w:r>
    </w:p>
    <w:p w:rsidR="00B04136" w:rsidRPr="00CD2C63" w:rsidRDefault="00B04136" w:rsidP="00B0413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61"/>
        <w:gridCol w:w="3003"/>
        <w:gridCol w:w="1401"/>
        <w:gridCol w:w="1800"/>
        <w:gridCol w:w="1083"/>
      </w:tblGrid>
      <w:tr w:rsidR="00B04136" w:rsidRPr="00CD2C63" w:rsidTr="004F7ADB">
        <w:tc>
          <w:tcPr>
            <w:tcW w:w="661" w:type="dxa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3003" w:type="dxa"/>
          </w:tcPr>
          <w:p w:rsidR="00B04136" w:rsidRPr="00462303" w:rsidRDefault="00B04136" w:rsidP="004F7ADB">
            <w:pPr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401" w:type="dxa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  <w:proofErr w:type="spellEnd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  <w:proofErr w:type="spellEnd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-100;100]</w:t>
            </w:r>
          </w:p>
        </w:tc>
        <w:tc>
          <w:tcPr>
            <w:tcW w:w="1800" w:type="dxa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  <w:proofErr w:type="spellEnd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236" w:type="dxa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ΔΔG</w:t>
            </w:r>
            <w:r w:rsidRPr="0046230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F</w:t>
            </w:r>
            <w:r w:rsidR="00892B9F" w:rsidRPr="0046230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LD</w:t>
            </w:r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kcal/mol]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11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.9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113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14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14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14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14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14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 0.1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14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14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14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 0.0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116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.7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116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.7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116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.3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116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116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0.3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116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9.9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116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4.3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A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C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 5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 5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I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 5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 5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.8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S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V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118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A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C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003" w:type="dxa"/>
            <w:vAlign w:val="center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 xml:space="preserve">       D119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I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.4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Q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</w:tr>
      <w:tr w:rsidR="00B04136" w:rsidRPr="00CD2C63" w:rsidTr="004F7ADB">
        <w:trPr>
          <w:trHeight w:val="283"/>
        </w:trPr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.01</w:t>
            </w:r>
          </w:p>
        </w:tc>
      </w:tr>
      <w:tr w:rsidR="00B04136" w:rsidRPr="00CD2C63" w:rsidTr="004F7ADB">
        <w:trPr>
          <w:trHeight w:val="283"/>
        </w:trPr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</w:tr>
      <w:tr w:rsidR="00B04136" w:rsidRPr="00CD2C63" w:rsidTr="004F7ADB">
        <w:trPr>
          <w:trHeight w:val="283"/>
        </w:trPr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V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.9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19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.2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20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.9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20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.9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20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6.8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20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.3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20I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20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20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20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20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.6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20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.7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20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4.2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22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22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135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 6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135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 6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135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135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135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135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 5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135Q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135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135S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135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41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41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41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41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41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41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41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tabs>
                <w:tab w:val="left" w:pos="9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41S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tabs>
                <w:tab w:val="left" w:pos="9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41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.0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.4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.9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.5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I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.8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.4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.7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Q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V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.7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.7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0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.9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A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I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Q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S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52V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3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0.7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3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8.7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3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.2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3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5.0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3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3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5.8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3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9.2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53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9.5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62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62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62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162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.7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163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163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163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163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163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67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.4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67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67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3.4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169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169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.6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C170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9.6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77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177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87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.7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87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.6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87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8.9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187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209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209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209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10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10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10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10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10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14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14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14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14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14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14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14Q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14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P215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P215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266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266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267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267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267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273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273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 6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286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291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.1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291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.1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291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291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3.1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291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8.7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36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36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36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36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36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36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36V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36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36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340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340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340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341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341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341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341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342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6.2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342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7.8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342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.7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342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8.3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342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.3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342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8.4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346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351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355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357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361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362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362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362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.8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369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I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 0.3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386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389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389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389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389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391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391I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391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391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391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391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391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391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391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392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392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392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392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392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392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393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393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393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98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393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98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98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98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98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98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V420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V420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V420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422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422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2.3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422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2.8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422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M423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M423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M423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424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424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424I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424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424Q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424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424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424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A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C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I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Q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S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V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437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Q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S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I439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40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40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40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40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40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40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40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40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40S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40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40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.9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40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446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462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464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78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78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478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482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482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483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483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488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488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488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488I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488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488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488S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488V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488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.3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488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494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tabs>
                <w:tab w:val="left" w:pos="1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505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505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K508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12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12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12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12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12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M513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N518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21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21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528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29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29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29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29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29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29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29Q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29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539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539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539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539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546A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555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562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66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66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67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67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67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567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571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571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.1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571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1.6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571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2.2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571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.2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571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571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571Q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571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.4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571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7.8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571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5.7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82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82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82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82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82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82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82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.4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82V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82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5.4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582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.5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585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.2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586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.1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K587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591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591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.8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597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597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599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599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653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679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679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679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679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679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679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694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694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694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694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.5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719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719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N724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N724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725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M752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M752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K778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K778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K778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K778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K778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 0.9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K778Y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780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F780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1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1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1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1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1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1S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1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1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A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H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I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N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Q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V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Y782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A784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L790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D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E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3.0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G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P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R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T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36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</w:tbl>
    <w:p w:rsidR="00B04136" w:rsidRPr="00CD2C63" w:rsidRDefault="00B04136" w:rsidP="00B04136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B04136" w:rsidRPr="00CD2C63" w:rsidRDefault="00B04136" w:rsidP="00B0413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D2C63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/>
          <w:sz w:val="20"/>
          <w:szCs w:val="20"/>
        </w:rPr>
        <w:t>2</w:t>
      </w:r>
    </w:p>
    <w:p w:rsidR="00B04136" w:rsidRPr="00CD2C63" w:rsidRDefault="00B04136" w:rsidP="00B04136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D2C63">
        <w:rPr>
          <w:rFonts w:ascii="Times New Roman" w:hAnsi="Times New Roman" w:cs="Times New Roman"/>
          <w:sz w:val="20"/>
          <w:szCs w:val="20"/>
        </w:rPr>
        <w:t>Selected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of </w:t>
      </w:r>
      <w:r w:rsidRPr="00CD2C63">
        <w:rPr>
          <w:rFonts w:ascii="Times New Roman" w:hAnsi="Times New Roman" w:cs="Times New Roman"/>
          <w:i/>
          <w:sz w:val="20"/>
          <w:szCs w:val="20"/>
          <w:lang w:val="en-GB"/>
        </w:rPr>
        <w:t>A. thaliana</w:t>
      </w:r>
      <w:r w:rsidRPr="00CD2C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CD2C63">
        <w:rPr>
          <w:rFonts w:ascii="Times New Roman" w:hAnsi="Times New Roman" w:cs="Times New Roman"/>
          <w:i/>
          <w:sz w:val="20"/>
          <w:szCs w:val="20"/>
          <w:lang w:val="en-GB"/>
        </w:rPr>
        <w:t>ent</w:t>
      </w:r>
      <w:proofErr w:type="spellEnd"/>
      <w:r w:rsidRPr="00CD2C63">
        <w:rPr>
          <w:rFonts w:ascii="Times New Roman" w:hAnsi="Times New Roman" w:cs="Times New Roman"/>
          <w:sz w:val="20"/>
          <w:szCs w:val="20"/>
          <w:lang w:val="en-GB"/>
        </w:rPr>
        <w:t xml:space="preserve">-CPS variants indicating threshold values of effect score higher than 85, a probability of at least 91% and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ΔΔG</w:t>
      </w:r>
      <w:r w:rsidRPr="00CD2C63">
        <w:rPr>
          <w:rFonts w:ascii="Times New Roman" w:hAnsi="Times New Roman" w:cs="Times New Roman"/>
          <w:sz w:val="20"/>
          <w:szCs w:val="20"/>
          <w:vertAlign w:val="subscript"/>
        </w:rPr>
        <w:t>Fold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lower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than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-0.50 kcal/mol.</w:t>
      </w:r>
      <w:r w:rsidR="007A59C4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61"/>
        <w:gridCol w:w="3003"/>
        <w:gridCol w:w="1401"/>
        <w:gridCol w:w="1800"/>
        <w:gridCol w:w="1653"/>
      </w:tblGrid>
      <w:tr w:rsidR="00B04136" w:rsidRPr="00CD2C63" w:rsidTr="004F7ADB">
        <w:tc>
          <w:tcPr>
            <w:tcW w:w="661" w:type="dxa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3003" w:type="dxa"/>
          </w:tcPr>
          <w:p w:rsidR="00B04136" w:rsidRPr="00462303" w:rsidRDefault="00B04136" w:rsidP="004F7ADB">
            <w:pPr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401" w:type="dxa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  <w:proofErr w:type="spellEnd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  <w:proofErr w:type="spellEnd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-100;100]</w:t>
            </w:r>
          </w:p>
        </w:tc>
        <w:tc>
          <w:tcPr>
            <w:tcW w:w="1800" w:type="dxa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  <w:proofErr w:type="spellEnd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1653" w:type="dxa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ΔΔG</w:t>
            </w:r>
            <w:r w:rsidRPr="0046230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FOLD</w:t>
            </w:r>
          </w:p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[kcal/mol]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14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36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K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391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391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422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2.31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422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2.8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S597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K778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K778W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 0.9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F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3.00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L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</w:tr>
      <w:tr w:rsidR="00B04136" w:rsidRPr="00CD2C63" w:rsidTr="004F7ADB">
        <w:tc>
          <w:tcPr>
            <w:tcW w:w="6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03" w:type="dxa"/>
          </w:tcPr>
          <w:p w:rsidR="00B04136" w:rsidRPr="00CD2C63" w:rsidRDefault="00B04136" w:rsidP="004F7ADB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793M</w:t>
            </w:r>
          </w:p>
        </w:tc>
        <w:tc>
          <w:tcPr>
            <w:tcW w:w="140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653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</w:tr>
    </w:tbl>
    <w:p w:rsidR="00B04136" w:rsidRPr="00CD2C63" w:rsidRDefault="00B04136" w:rsidP="00B04136">
      <w:pPr>
        <w:rPr>
          <w:rFonts w:ascii="Times New Roman" w:hAnsi="Times New Roman" w:cs="Times New Roman"/>
          <w:sz w:val="20"/>
          <w:szCs w:val="20"/>
        </w:rPr>
      </w:pPr>
    </w:p>
    <w:p w:rsidR="00B04136" w:rsidRPr="00CD2C63" w:rsidRDefault="00B04136" w:rsidP="00B0413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D2C63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/>
          <w:sz w:val="20"/>
          <w:szCs w:val="20"/>
        </w:rPr>
        <w:t>3</w:t>
      </w:r>
    </w:p>
    <w:p w:rsidR="00B04136" w:rsidRPr="00802042" w:rsidRDefault="00B04136" w:rsidP="00B0413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02042">
        <w:rPr>
          <w:rFonts w:ascii="Times New Roman" w:hAnsi="Times New Roman" w:cs="Times New Roman"/>
          <w:sz w:val="20"/>
          <w:szCs w:val="20"/>
        </w:rPr>
        <w:t>Interatomic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distances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aa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residues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crucial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importance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catalytic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reaction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</w:t>
      </w:r>
      <w:r w:rsidRPr="00802042">
        <w:rPr>
          <w:rFonts w:ascii="Times New Roman" w:hAnsi="Times New Roman" w:cs="Times New Roman"/>
          <w:sz w:val="20"/>
          <w:szCs w:val="20"/>
          <w:lang w:val="en-GB"/>
        </w:rPr>
        <w:t>in six single mutants</w:t>
      </w:r>
      <w:r w:rsidRPr="00802042">
        <w:rPr>
          <w:rFonts w:ascii="Times New Roman" w:hAnsi="Times New Roman" w:cs="Times New Roman"/>
          <w:sz w:val="20"/>
          <w:szCs w:val="20"/>
        </w:rPr>
        <w:t xml:space="preserve"> of </w:t>
      </w:r>
      <w:r w:rsidRPr="00802042">
        <w:rPr>
          <w:rFonts w:ascii="Times New Roman" w:hAnsi="Times New Roman" w:cs="Times New Roman"/>
          <w:i/>
          <w:sz w:val="20"/>
          <w:szCs w:val="20"/>
          <w:lang w:val="en-GB"/>
        </w:rPr>
        <w:t>A. thaliana</w:t>
      </w:r>
      <w:r w:rsidRPr="0080204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02042">
        <w:rPr>
          <w:rFonts w:ascii="Times New Roman" w:hAnsi="Times New Roman" w:cs="Times New Roman"/>
          <w:i/>
          <w:sz w:val="20"/>
          <w:szCs w:val="20"/>
          <w:lang w:val="en-GB"/>
        </w:rPr>
        <w:t>ent</w:t>
      </w:r>
      <w:proofErr w:type="spellEnd"/>
      <w:r w:rsidRPr="00802042">
        <w:rPr>
          <w:rFonts w:ascii="Times New Roman" w:hAnsi="Times New Roman" w:cs="Times New Roman"/>
          <w:sz w:val="20"/>
          <w:szCs w:val="20"/>
          <w:lang w:val="en-GB"/>
        </w:rPr>
        <w:t>-CPS.</w:t>
      </w:r>
      <w:r w:rsidR="004F7ADB" w:rsidRPr="0080204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A59C4" w:rsidRPr="00802042">
        <w:rPr>
          <w:rFonts w:ascii="Times New Roman" w:hAnsi="Times New Roman" w:cs="Times New Roman"/>
          <w:sz w:val="20"/>
          <w:szCs w:val="20"/>
          <w:lang w:val="en-GB"/>
        </w:rPr>
        <w:t xml:space="preserve">The mean and standard deviation was applied to calculate the width of confidence intervals.  Based on the distance between the data for WT and the mean, the probability (%) that  the result is localized </w:t>
      </w:r>
      <w:r w:rsidR="00D84B13" w:rsidRPr="00802042">
        <w:rPr>
          <w:rFonts w:ascii="Times New Roman" w:hAnsi="Times New Roman" w:cs="Times New Roman"/>
          <w:sz w:val="20"/>
          <w:szCs w:val="20"/>
          <w:lang w:val="en-GB"/>
        </w:rPr>
        <w:t>beyond</w:t>
      </w:r>
      <w:r w:rsidR="007A59C4" w:rsidRPr="00802042">
        <w:rPr>
          <w:rFonts w:ascii="Times New Roman" w:hAnsi="Times New Roman" w:cs="Times New Roman"/>
          <w:sz w:val="20"/>
          <w:szCs w:val="20"/>
          <w:lang w:val="en-GB"/>
        </w:rPr>
        <w:t xml:space="preserve"> the distance k-fold of standard deviation was obtained from the Chebyshev’s inequality.</w:t>
      </w:r>
    </w:p>
    <w:tbl>
      <w:tblPr>
        <w:tblStyle w:val="Tabela-Siatka"/>
        <w:tblW w:w="4023" w:type="pct"/>
        <w:tblLook w:val="04A0" w:firstRow="1" w:lastRow="0" w:firstColumn="1" w:lastColumn="0" w:noHBand="0" w:noVBand="1"/>
      </w:tblPr>
      <w:tblGrid>
        <w:gridCol w:w="810"/>
        <w:gridCol w:w="1888"/>
        <w:gridCol w:w="1531"/>
        <w:gridCol w:w="1531"/>
        <w:gridCol w:w="1531"/>
      </w:tblGrid>
      <w:tr w:rsidR="00802042" w:rsidRPr="00802042" w:rsidTr="004F7ADB">
        <w:tc>
          <w:tcPr>
            <w:tcW w:w="555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1295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02042">
              <w:rPr>
                <w:rFonts w:ascii="Times New Roman" w:hAnsi="Times New Roman" w:cs="Times New Roman"/>
                <w:b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3150" w:type="pct"/>
            <w:gridSpan w:val="3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02042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  <w:proofErr w:type="spellEnd"/>
            <w:r w:rsidRPr="008020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02042">
              <w:rPr>
                <w:rFonts w:ascii="Times New Roman" w:hAnsi="Times New Roman" w:cs="Times New Roman"/>
                <w:b/>
                <w:sz w:val="20"/>
                <w:szCs w:val="20"/>
              </w:rPr>
              <w:t>between</w:t>
            </w:r>
            <w:proofErr w:type="spellEnd"/>
            <w:r w:rsidRPr="008020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02042">
              <w:rPr>
                <w:rFonts w:ascii="Times New Roman" w:hAnsi="Times New Roman" w:cs="Times New Roman"/>
                <w:b/>
                <w:sz w:val="20"/>
                <w:szCs w:val="20"/>
              </w:rPr>
              <w:t>atoms</w:t>
            </w:r>
            <w:proofErr w:type="spellEnd"/>
            <w:r w:rsidRPr="008020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Å]</w:t>
            </w:r>
          </w:p>
        </w:tc>
      </w:tr>
      <w:tr w:rsidR="00802042" w:rsidRPr="00802042" w:rsidTr="004F7ADB">
        <w:tc>
          <w:tcPr>
            <w:tcW w:w="555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D379:OD2-</w:t>
            </w:r>
          </w:p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GGPS:C15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D379:OD2-T421:HG1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D379:OD1- N425:HD2</w:t>
            </w:r>
          </w:p>
        </w:tc>
      </w:tr>
      <w:tr w:rsidR="00802042" w:rsidRPr="00802042" w:rsidTr="004F7ADB">
        <w:tc>
          <w:tcPr>
            <w:tcW w:w="555" w:type="pct"/>
          </w:tcPr>
          <w:p w:rsidR="00B04136" w:rsidRPr="00802042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4.02 (</w:t>
            </w:r>
            <w:r w:rsidR="0075280B" w:rsidRPr="00802042">
              <w:rPr>
                <w:rFonts w:ascii="Times New Roman" w:hAnsi="Times New Roman" w:cs="Times New Roman"/>
                <w:sz w:val="20"/>
                <w:szCs w:val="20"/>
              </w:rPr>
              <w:t>k=1</w:t>
            </w:r>
            <w:r w:rsidR="00D84B13" w:rsidRPr="008020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5280B" w:rsidRPr="00802042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p≤0.00</w:t>
            </w:r>
            <w:r w:rsidR="00643A50" w:rsidRPr="008020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5.53 (</w:t>
            </w:r>
            <w:r w:rsidR="0075280B" w:rsidRPr="00802042">
              <w:rPr>
                <w:rFonts w:ascii="Times New Roman" w:hAnsi="Times New Roman" w:cs="Times New Roman"/>
                <w:sz w:val="20"/>
                <w:szCs w:val="20"/>
              </w:rPr>
              <w:t>k=</w:t>
            </w:r>
            <w:r w:rsidR="00643A50" w:rsidRPr="008020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5280B" w:rsidRPr="0080204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p≤0.</w:t>
            </w:r>
            <w:r w:rsidR="00643A50" w:rsidRPr="0080204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2.12 (</w:t>
            </w:r>
            <w:r w:rsidR="00D65841" w:rsidRPr="00802042">
              <w:rPr>
                <w:rFonts w:ascii="Times New Roman" w:hAnsi="Times New Roman" w:cs="Times New Roman"/>
                <w:sz w:val="20"/>
                <w:szCs w:val="20"/>
              </w:rPr>
              <w:t xml:space="preserve">k=2, </w:t>
            </w: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p≤0.</w:t>
            </w:r>
            <w:r w:rsidR="00D65841" w:rsidRPr="0080204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02042" w:rsidRPr="00802042" w:rsidTr="004F7ADB">
        <w:tc>
          <w:tcPr>
            <w:tcW w:w="555" w:type="pct"/>
          </w:tcPr>
          <w:p w:rsidR="00B04136" w:rsidRPr="00802042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5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T114F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802042" w:rsidRPr="00802042" w:rsidTr="004F7ADB">
        <w:tc>
          <w:tcPr>
            <w:tcW w:w="555" w:type="pct"/>
          </w:tcPr>
          <w:p w:rsidR="00B04136" w:rsidRPr="00802042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5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D336L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802042" w:rsidRPr="00802042" w:rsidTr="004F7ADB">
        <w:tc>
          <w:tcPr>
            <w:tcW w:w="555" w:type="pct"/>
          </w:tcPr>
          <w:p w:rsidR="00B04136" w:rsidRPr="00802042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5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D377L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</w:tr>
      <w:tr w:rsidR="00802042" w:rsidRPr="00802042" w:rsidTr="004F7ADB">
        <w:tc>
          <w:tcPr>
            <w:tcW w:w="555" w:type="pct"/>
          </w:tcPr>
          <w:p w:rsidR="00B04136" w:rsidRPr="00802042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G422L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802042" w:rsidRPr="00802042" w:rsidTr="004F7ADB">
        <w:tc>
          <w:tcPr>
            <w:tcW w:w="555" w:type="pct"/>
          </w:tcPr>
          <w:p w:rsidR="00B04136" w:rsidRPr="00802042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5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S597W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802042" w:rsidRPr="00802042" w:rsidTr="004F7ADB">
        <w:tc>
          <w:tcPr>
            <w:tcW w:w="555" w:type="pct"/>
          </w:tcPr>
          <w:p w:rsidR="00B04136" w:rsidRPr="00802042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5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K778F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B04136" w:rsidRPr="00802042" w:rsidTr="004F7ADB">
        <w:trPr>
          <w:trHeight w:val="283"/>
        </w:trPr>
        <w:tc>
          <w:tcPr>
            <w:tcW w:w="1850" w:type="pct"/>
            <w:gridSpan w:val="2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802042">
              <w:rPr>
                <w:rFonts w:ascii="Times New Roman" w:hAnsi="Times New Roman" w:cs="Times New Roman"/>
                <w:sz w:val="20"/>
                <w:szCs w:val="20"/>
              </w:rPr>
              <w:t xml:space="preserve"> and standard </w:t>
            </w:r>
            <w:proofErr w:type="spellStart"/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876DDD" w:rsidRPr="008020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876DDD" w:rsidRPr="008020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5280B" w:rsidRPr="00802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75280B" w:rsidRPr="008020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75280B" w:rsidRPr="0080204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0" w:type="pct"/>
          </w:tcPr>
          <w:p w:rsidR="00B04136" w:rsidRPr="00802042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5320F6" w:rsidRPr="008020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0204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5320F6" w:rsidRPr="008020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B04136" w:rsidRPr="00802042" w:rsidRDefault="00B04136" w:rsidP="00B04136">
      <w:pPr>
        <w:rPr>
          <w:rFonts w:ascii="Times New Roman" w:hAnsi="Times New Roman" w:cs="Times New Roman"/>
          <w:sz w:val="20"/>
          <w:szCs w:val="20"/>
        </w:rPr>
      </w:pPr>
    </w:p>
    <w:p w:rsidR="00B04136" w:rsidRPr="00802042" w:rsidRDefault="00B04136" w:rsidP="00B0413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02042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S4</w:t>
      </w:r>
    </w:p>
    <w:p w:rsidR="00B04136" w:rsidRPr="00802042" w:rsidRDefault="00B04136" w:rsidP="00B0413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02042">
        <w:rPr>
          <w:rFonts w:ascii="Times New Roman" w:hAnsi="Times New Roman" w:cs="Times New Roman"/>
          <w:sz w:val="20"/>
          <w:szCs w:val="20"/>
        </w:rPr>
        <w:t>Interatomic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distances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aa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residues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crucial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importance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catalytic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2042">
        <w:rPr>
          <w:rFonts w:ascii="Times New Roman" w:hAnsi="Times New Roman" w:cs="Times New Roman"/>
          <w:sz w:val="20"/>
          <w:szCs w:val="20"/>
        </w:rPr>
        <w:t>reaction</w:t>
      </w:r>
      <w:proofErr w:type="spellEnd"/>
      <w:r w:rsidRPr="00802042">
        <w:rPr>
          <w:rFonts w:ascii="Times New Roman" w:hAnsi="Times New Roman" w:cs="Times New Roman"/>
          <w:sz w:val="20"/>
          <w:szCs w:val="20"/>
        </w:rPr>
        <w:t xml:space="preserve"> </w:t>
      </w:r>
      <w:r w:rsidRPr="00802042">
        <w:rPr>
          <w:rFonts w:ascii="Times New Roman" w:hAnsi="Times New Roman" w:cs="Times New Roman"/>
          <w:sz w:val="20"/>
          <w:szCs w:val="20"/>
          <w:lang w:val="en-GB"/>
        </w:rPr>
        <w:t>in eleven single mutants</w:t>
      </w:r>
      <w:r w:rsidRPr="00802042">
        <w:rPr>
          <w:rFonts w:ascii="Times New Roman" w:hAnsi="Times New Roman" w:cs="Times New Roman"/>
          <w:sz w:val="20"/>
          <w:szCs w:val="20"/>
        </w:rPr>
        <w:t xml:space="preserve"> of </w:t>
      </w:r>
      <w:r w:rsidRPr="00802042">
        <w:rPr>
          <w:rFonts w:ascii="Times New Roman" w:hAnsi="Times New Roman" w:cs="Times New Roman"/>
          <w:i/>
          <w:sz w:val="20"/>
          <w:szCs w:val="20"/>
          <w:lang w:val="en-GB"/>
        </w:rPr>
        <w:t>A. thaliana</w:t>
      </w:r>
      <w:r w:rsidRPr="0080204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02042">
        <w:rPr>
          <w:rFonts w:ascii="Times New Roman" w:hAnsi="Times New Roman" w:cs="Times New Roman"/>
          <w:i/>
          <w:sz w:val="20"/>
          <w:szCs w:val="20"/>
          <w:lang w:val="en-GB"/>
        </w:rPr>
        <w:t>ent</w:t>
      </w:r>
      <w:proofErr w:type="spellEnd"/>
      <w:r w:rsidRPr="00802042">
        <w:rPr>
          <w:rFonts w:ascii="Times New Roman" w:hAnsi="Times New Roman" w:cs="Times New Roman"/>
          <w:sz w:val="20"/>
          <w:szCs w:val="20"/>
          <w:lang w:val="en-GB"/>
        </w:rPr>
        <w:t>-CPS of  impaired catalytic properties.</w:t>
      </w:r>
      <w:r w:rsidR="007A59C4" w:rsidRPr="00802042">
        <w:rPr>
          <w:rFonts w:ascii="Times New Roman" w:hAnsi="Times New Roman" w:cs="Times New Roman"/>
          <w:sz w:val="20"/>
          <w:szCs w:val="20"/>
          <w:lang w:val="en-GB"/>
        </w:rPr>
        <w:t xml:space="preserve"> The mean and standard deviation was applied to calculate the width of confidence intervals.  Based on the distance between the data for WT and the mean, the probability (%) that  the result is localized </w:t>
      </w:r>
      <w:r w:rsidR="00D84B13" w:rsidRPr="00802042">
        <w:rPr>
          <w:rFonts w:ascii="Times New Roman" w:hAnsi="Times New Roman" w:cs="Times New Roman"/>
          <w:sz w:val="20"/>
          <w:szCs w:val="20"/>
          <w:lang w:val="en-GB"/>
        </w:rPr>
        <w:t>beyond</w:t>
      </w:r>
      <w:r w:rsidR="007A59C4" w:rsidRPr="00802042">
        <w:rPr>
          <w:rFonts w:ascii="Times New Roman" w:hAnsi="Times New Roman" w:cs="Times New Roman"/>
          <w:sz w:val="20"/>
          <w:szCs w:val="20"/>
          <w:lang w:val="en-GB"/>
        </w:rPr>
        <w:t xml:space="preserve"> the distance k-fold of standard deviation was obtained from the Chebyshev’s inequality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61"/>
        <w:gridCol w:w="1875"/>
        <w:gridCol w:w="1205"/>
        <w:gridCol w:w="1644"/>
        <w:gridCol w:w="1871"/>
        <w:gridCol w:w="13"/>
      </w:tblGrid>
      <w:tr w:rsidR="00B04136" w:rsidRPr="00CD2C63" w:rsidTr="004F7ADB">
        <w:tc>
          <w:tcPr>
            <w:tcW w:w="561" w:type="dxa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1875" w:type="dxa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4733" w:type="dxa"/>
            <w:gridSpan w:val="4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  <w:proofErr w:type="spellEnd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between</w:t>
            </w:r>
            <w:proofErr w:type="spellEnd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atoms</w:t>
            </w:r>
            <w:proofErr w:type="spellEnd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Å]</w:t>
            </w:r>
          </w:p>
        </w:tc>
      </w:tr>
      <w:tr w:rsidR="00B04136" w:rsidRPr="00CD2C63" w:rsidTr="004F7ADB">
        <w:tc>
          <w:tcPr>
            <w:tcW w:w="5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9:OD2-</w:t>
            </w:r>
          </w:p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GPS:C15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9:OD2-T421:HG1</w:t>
            </w:r>
          </w:p>
        </w:tc>
        <w:tc>
          <w:tcPr>
            <w:tcW w:w="1884" w:type="dxa"/>
            <w:gridSpan w:val="2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9:OD1- N425:HD2</w:t>
            </w:r>
          </w:p>
        </w:tc>
      </w:tr>
      <w:tr w:rsidR="00B04136" w:rsidRPr="00CD2C63" w:rsidTr="004F7ADB">
        <w:trPr>
          <w:gridAfter w:val="1"/>
          <w:wAfter w:w="13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4.02 (</w:t>
            </w:r>
            <w:r w:rsidR="00AA2809">
              <w:rPr>
                <w:rFonts w:ascii="Times New Roman" w:hAnsi="Times New Roman" w:cs="Times New Roman"/>
                <w:sz w:val="20"/>
                <w:szCs w:val="20"/>
              </w:rPr>
              <w:t xml:space="preserve">k=3, </w:t>
            </w: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p≤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 xml:space="preserve">5.53 </w:t>
            </w:r>
            <w:r w:rsidR="0082088B">
              <w:rPr>
                <w:rFonts w:ascii="Times New Roman" w:hAnsi="Times New Roman" w:cs="Times New Roman"/>
                <w:sz w:val="20"/>
                <w:szCs w:val="20"/>
              </w:rPr>
              <w:t>(k=1, p</w:t>
            </w:r>
            <w:r w:rsidR="0082088B" w:rsidRPr="00CD2C63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82088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 w:rsidR="00F40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0A40" w:rsidRPr="00CD2C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0A40">
              <w:rPr>
                <w:rFonts w:ascii="Times New Roman" w:hAnsi="Times New Roman" w:cs="Times New Roman"/>
                <w:sz w:val="20"/>
                <w:szCs w:val="20"/>
              </w:rPr>
              <w:t>(k=1, p</w:t>
            </w:r>
            <w:r w:rsidR="00F40A40" w:rsidRPr="00CD2C63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F40A40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B04136" w:rsidRPr="00CD2C63" w:rsidTr="004F7ADB">
        <w:trPr>
          <w:gridAfter w:val="1"/>
          <w:wAfter w:w="13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E211A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B04136" w:rsidRPr="00CD2C63" w:rsidTr="004F7ADB">
        <w:trPr>
          <w:gridAfter w:val="1"/>
          <w:wAfter w:w="13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331A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B04136" w:rsidRPr="00CD2C63" w:rsidTr="004F7ADB">
        <w:trPr>
          <w:gridAfter w:val="1"/>
          <w:wAfter w:w="13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H331R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B04136" w:rsidRPr="00CD2C63" w:rsidTr="004F7ADB">
        <w:trPr>
          <w:gridAfter w:val="1"/>
          <w:wAfter w:w="13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R340A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B04136" w:rsidRPr="00CD2C63" w:rsidTr="004F7ADB">
        <w:trPr>
          <w:gridAfter w:val="1"/>
          <w:wAfter w:w="13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A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  <w:r w:rsidR="00F40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 xml:space="preserve">6.11 </w:t>
            </w:r>
          </w:p>
        </w:tc>
      </w:tr>
      <w:tr w:rsidR="00B04136" w:rsidRPr="00CD2C63" w:rsidTr="004F7ADB">
        <w:trPr>
          <w:gridAfter w:val="1"/>
          <w:wAfter w:w="13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9A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04136" w:rsidRPr="00CD2C63" w:rsidTr="004F7ADB">
        <w:trPr>
          <w:gridAfter w:val="1"/>
          <w:wAfter w:w="13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80A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B04136" w:rsidRPr="00CD2C63" w:rsidTr="004F7ADB">
        <w:trPr>
          <w:gridAfter w:val="1"/>
          <w:wAfter w:w="13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421A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B04136" w:rsidRPr="00CD2C63" w:rsidTr="004F7ADB">
        <w:trPr>
          <w:gridAfter w:val="1"/>
          <w:wAfter w:w="13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421S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  <w:tr w:rsidR="00B04136" w:rsidRPr="00CD2C63" w:rsidTr="004F7ADB">
        <w:trPr>
          <w:gridAfter w:val="1"/>
          <w:wAfter w:w="13" w:type="dxa"/>
        </w:trPr>
        <w:tc>
          <w:tcPr>
            <w:tcW w:w="5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B05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N425A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04136" w:rsidRPr="00CD2C63" w:rsidTr="004F7ADB">
        <w:tc>
          <w:tcPr>
            <w:tcW w:w="5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B05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503A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884" w:type="dxa"/>
            <w:gridSpan w:val="2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B04136" w:rsidRPr="00CD2C63" w:rsidTr="004F7ADB">
        <w:tc>
          <w:tcPr>
            <w:tcW w:w="2436" w:type="dxa"/>
            <w:gridSpan w:val="2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CD2C63">
              <w:rPr>
                <w:rFonts w:ascii="Times New Roman" w:hAnsi="Times New Roman" w:cs="Times New Roman"/>
                <w:sz w:val="20"/>
                <w:szCs w:val="20"/>
              </w:rPr>
              <w:t xml:space="preserve"> and standard </w:t>
            </w:r>
            <w:proofErr w:type="spellStart"/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40 ± 0.25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34 ± 0.35</w:t>
            </w:r>
          </w:p>
        </w:tc>
        <w:tc>
          <w:tcPr>
            <w:tcW w:w="1884" w:type="dxa"/>
            <w:gridSpan w:val="2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40A4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 xml:space="preserve"> ± 1.23</w:t>
            </w:r>
          </w:p>
        </w:tc>
      </w:tr>
    </w:tbl>
    <w:p w:rsidR="00B04136" w:rsidRPr="00CD2C63" w:rsidRDefault="00B04136" w:rsidP="00B04136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B04136" w:rsidRPr="00CD2C63" w:rsidRDefault="00B04136" w:rsidP="00B0413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D2C63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/>
          <w:sz w:val="20"/>
          <w:szCs w:val="20"/>
        </w:rPr>
        <w:t>5</w:t>
      </w:r>
    </w:p>
    <w:p w:rsidR="00B04136" w:rsidRPr="00802042" w:rsidRDefault="00B04136" w:rsidP="00B0413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D2C63">
        <w:rPr>
          <w:rFonts w:ascii="Times New Roman" w:hAnsi="Times New Roman" w:cs="Times New Roman"/>
          <w:sz w:val="20"/>
          <w:szCs w:val="20"/>
        </w:rPr>
        <w:t>Interatomic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distances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aa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residues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crucial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importance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catalytic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2C63">
        <w:rPr>
          <w:rFonts w:ascii="Times New Roman" w:hAnsi="Times New Roman" w:cs="Times New Roman"/>
          <w:sz w:val="20"/>
          <w:szCs w:val="20"/>
        </w:rPr>
        <w:t>reaction</w:t>
      </w:r>
      <w:proofErr w:type="spellEnd"/>
      <w:r w:rsidRPr="00CD2C63">
        <w:rPr>
          <w:rFonts w:ascii="Times New Roman" w:hAnsi="Times New Roman" w:cs="Times New Roman"/>
          <w:sz w:val="20"/>
          <w:szCs w:val="20"/>
        </w:rPr>
        <w:t xml:space="preserve"> </w:t>
      </w:r>
      <w:r w:rsidRPr="00CD2C63">
        <w:rPr>
          <w:rFonts w:ascii="Times New Roman" w:hAnsi="Times New Roman" w:cs="Times New Roman"/>
          <w:sz w:val="20"/>
          <w:szCs w:val="20"/>
          <w:lang w:val="en-GB"/>
        </w:rPr>
        <w:t>in seven selected double mutants</w:t>
      </w:r>
      <w:r w:rsidRPr="00CD2C63">
        <w:rPr>
          <w:rFonts w:ascii="Times New Roman" w:hAnsi="Times New Roman" w:cs="Times New Roman"/>
          <w:sz w:val="20"/>
          <w:szCs w:val="20"/>
        </w:rPr>
        <w:t xml:space="preserve"> of </w:t>
      </w:r>
      <w:r w:rsidRPr="00CD2C63">
        <w:rPr>
          <w:rFonts w:ascii="Times New Roman" w:hAnsi="Times New Roman" w:cs="Times New Roman"/>
          <w:i/>
          <w:sz w:val="20"/>
          <w:szCs w:val="20"/>
          <w:lang w:val="en-GB"/>
        </w:rPr>
        <w:t>A. thaliana</w:t>
      </w:r>
      <w:r w:rsidRPr="00CD2C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CD2C63">
        <w:rPr>
          <w:rFonts w:ascii="Times New Roman" w:hAnsi="Times New Roman" w:cs="Times New Roman"/>
          <w:i/>
          <w:sz w:val="20"/>
          <w:szCs w:val="20"/>
          <w:lang w:val="en-GB"/>
        </w:rPr>
        <w:t>ent</w:t>
      </w:r>
      <w:proofErr w:type="spellEnd"/>
      <w:r w:rsidRPr="00CD2C63">
        <w:rPr>
          <w:rFonts w:ascii="Times New Roman" w:hAnsi="Times New Roman" w:cs="Times New Roman"/>
          <w:sz w:val="20"/>
          <w:szCs w:val="20"/>
          <w:lang w:val="en-GB"/>
        </w:rPr>
        <w:t>-CPS of  putatively improved catalytic properties.</w:t>
      </w:r>
      <w:r w:rsidR="007A59C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A59C4" w:rsidRPr="00802042">
        <w:rPr>
          <w:rFonts w:ascii="Times New Roman" w:hAnsi="Times New Roman" w:cs="Times New Roman"/>
          <w:sz w:val="20"/>
          <w:szCs w:val="20"/>
          <w:lang w:val="en-GB"/>
        </w:rPr>
        <w:t xml:space="preserve">The mean and standard deviation was applied to calculate the width of confidence intervals.  Based on the distance between the data for WT and the mean, the probability (%) that  the result is localized </w:t>
      </w:r>
      <w:r w:rsidR="00D84B13" w:rsidRPr="00802042">
        <w:rPr>
          <w:rFonts w:ascii="Times New Roman" w:hAnsi="Times New Roman" w:cs="Times New Roman"/>
          <w:sz w:val="20"/>
          <w:szCs w:val="20"/>
          <w:lang w:val="en-GB"/>
        </w:rPr>
        <w:t>beyond</w:t>
      </w:r>
      <w:r w:rsidR="007A59C4" w:rsidRPr="00802042">
        <w:rPr>
          <w:rFonts w:ascii="Times New Roman" w:hAnsi="Times New Roman" w:cs="Times New Roman"/>
          <w:sz w:val="20"/>
          <w:szCs w:val="20"/>
          <w:lang w:val="en-GB"/>
        </w:rPr>
        <w:t xml:space="preserve"> the distance k-fold of standard deviation was obtained from the Chebyshev’s inequality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61"/>
        <w:gridCol w:w="1875"/>
        <w:gridCol w:w="1205"/>
        <w:gridCol w:w="1644"/>
        <w:gridCol w:w="1871"/>
        <w:gridCol w:w="13"/>
        <w:gridCol w:w="13"/>
      </w:tblGrid>
      <w:tr w:rsidR="00B04136" w:rsidRPr="00CD2C63" w:rsidTr="004F7ADB">
        <w:tc>
          <w:tcPr>
            <w:tcW w:w="561" w:type="dxa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1875" w:type="dxa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4746" w:type="dxa"/>
            <w:gridSpan w:val="5"/>
          </w:tcPr>
          <w:p w:rsidR="00B04136" w:rsidRPr="00462303" w:rsidRDefault="00B04136" w:rsidP="004F7A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  <w:proofErr w:type="spellEnd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between</w:t>
            </w:r>
            <w:proofErr w:type="spellEnd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>atoms</w:t>
            </w:r>
            <w:proofErr w:type="spellEnd"/>
            <w:r w:rsidRPr="00462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Å]</w:t>
            </w:r>
          </w:p>
        </w:tc>
      </w:tr>
      <w:tr w:rsidR="00B04136" w:rsidRPr="00CD2C63" w:rsidTr="004F7ADB">
        <w:tc>
          <w:tcPr>
            <w:tcW w:w="56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9:OD2-</w:t>
            </w:r>
          </w:p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GGPS:C15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9:OD2-T421:HG1</w:t>
            </w:r>
          </w:p>
        </w:tc>
        <w:tc>
          <w:tcPr>
            <w:tcW w:w="1897" w:type="dxa"/>
            <w:gridSpan w:val="3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9:OD1- N425:HD2</w:t>
            </w:r>
          </w:p>
        </w:tc>
      </w:tr>
      <w:tr w:rsidR="00B04136" w:rsidRPr="00CD2C63" w:rsidTr="004F7ADB">
        <w:trPr>
          <w:gridAfter w:val="1"/>
          <w:wAfter w:w="13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 xml:space="preserve">4.02 </w:t>
            </w:r>
            <w:r w:rsidR="007C57B5">
              <w:rPr>
                <w:rFonts w:ascii="Times New Roman" w:hAnsi="Times New Roman" w:cs="Times New Roman"/>
                <w:sz w:val="20"/>
                <w:szCs w:val="20"/>
              </w:rPr>
              <w:t>(k=3, p</w:t>
            </w: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≤0.</w:t>
            </w:r>
            <w:r w:rsidR="007C57B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4" w:type="dxa"/>
          </w:tcPr>
          <w:p w:rsidR="00B04136" w:rsidRPr="00CD2C63" w:rsidRDefault="00B04136" w:rsidP="00BC1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 xml:space="preserve">5.53 </w:t>
            </w:r>
            <w:r w:rsidR="00BC15E4">
              <w:rPr>
                <w:rFonts w:ascii="Times New Roman" w:hAnsi="Times New Roman" w:cs="Times New Roman"/>
                <w:sz w:val="20"/>
                <w:szCs w:val="20"/>
              </w:rPr>
              <w:t>(k=3, p</w:t>
            </w:r>
            <w:r w:rsidR="00BC15E4" w:rsidRPr="00CD2C63">
              <w:rPr>
                <w:rFonts w:ascii="Times New Roman" w:hAnsi="Times New Roman" w:cs="Times New Roman"/>
                <w:sz w:val="20"/>
                <w:szCs w:val="20"/>
              </w:rPr>
              <w:t>≤0.</w:t>
            </w:r>
            <w:r w:rsidR="00BC15E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C15E4" w:rsidRPr="00CD2C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4" w:type="dxa"/>
            <w:gridSpan w:val="2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 w:rsidR="008064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6448" w:rsidRPr="00CD2C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6448">
              <w:rPr>
                <w:rFonts w:ascii="Times New Roman" w:hAnsi="Times New Roman" w:cs="Times New Roman"/>
                <w:sz w:val="20"/>
                <w:szCs w:val="20"/>
              </w:rPr>
              <w:t>(k=3, p</w:t>
            </w:r>
            <w:r w:rsidR="00806448" w:rsidRPr="00CD2C63">
              <w:rPr>
                <w:rFonts w:ascii="Times New Roman" w:hAnsi="Times New Roman" w:cs="Times New Roman"/>
                <w:sz w:val="20"/>
                <w:szCs w:val="20"/>
              </w:rPr>
              <w:t>≤0.</w:t>
            </w:r>
            <w:r w:rsidR="0080644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806448" w:rsidRPr="00CD2C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04136" w:rsidRPr="00CD2C63" w:rsidTr="004F7ADB">
        <w:trPr>
          <w:gridAfter w:val="2"/>
          <w:wAfter w:w="26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14F/D377L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</w:tr>
      <w:tr w:rsidR="00B04136" w:rsidRPr="00CD2C63" w:rsidTr="004F7ADB">
        <w:trPr>
          <w:gridAfter w:val="2"/>
          <w:wAfter w:w="26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T114F/S597W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B04136" w:rsidRPr="00CD2C63" w:rsidTr="004F7ADB">
        <w:trPr>
          <w:gridAfter w:val="2"/>
          <w:wAfter w:w="26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36L/S597W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B04136" w:rsidRPr="00CD2C63" w:rsidTr="004F7ADB">
        <w:trPr>
          <w:gridAfter w:val="2"/>
          <w:wAfter w:w="26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36L/K778F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B04136" w:rsidRPr="00CD2C63" w:rsidTr="004F7ADB">
        <w:trPr>
          <w:gridAfter w:val="2"/>
          <w:wAfter w:w="26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L/G422L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871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</w:tr>
      <w:tr w:rsidR="00B04136" w:rsidRPr="00CD2C63" w:rsidTr="004F7ADB">
        <w:trPr>
          <w:gridAfter w:val="1"/>
          <w:wAfter w:w="13" w:type="dxa"/>
        </w:trPr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L/S597W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884" w:type="dxa"/>
            <w:gridSpan w:val="2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</w:tr>
      <w:tr w:rsidR="00B04136" w:rsidRPr="00CD2C63" w:rsidTr="004F7ADB">
        <w:tc>
          <w:tcPr>
            <w:tcW w:w="561" w:type="dxa"/>
          </w:tcPr>
          <w:p w:rsidR="00B04136" w:rsidRPr="00CD2C63" w:rsidRDefault="00AB05EA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7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377L/K778F</w:t>
            </w:r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897" w:type="dxa"/>
            <w:gridSpan w:val="3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</w:tr>
      <w:tr w:rsidR="00B04136" w:rsidRPr="00CD2C63" w:rsidTr="004F7ADB">
        <w:tc>
          <w:tcPr>
            <w:tcW w:w="2436" w:type="dxa"/>
            <w:gridSpan w:val="2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CD2C63">
              <w:rPr>
                <w:rFonts w:ascii="Times New Roman" w:hAnsi="Times New Roman" w:cs="Times New Roman"/>
                <w:sz w:val="20"/>
                <w:szCs w:val="20"/>
              </w:rPr>
              <w:t xml:space="preserve"> and standard </w:t>
            </w:r>
            <w:proofErr w:type="spellStart"/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205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7C57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7C57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4" w:type="dxa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BC15E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BC15E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97" w:type="dxa"/>
            <w:gridSpan w:val="3"/>
          </w:tcPr>
          <w:p w:rsidR="00B04136" w:rsidRPr="00CD2C63" w:rsidRDefault="00B04136" w:rsidP="004F7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8064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D2C63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8064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B04136" w:rsidRPr="00CD2C63" w:rsidRDefault="00B04136" w:rsidP="00B04136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B04136" w:rsidRPr="00E9764F" w:rsidRDefault="00B04136" w:rsidP="00B0413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B04136" w:rsidRPr="00E9764F" w:rsidRDefault="00B04136" w:rsidP="00B0413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B04136" w:rsidRPr="00E976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6" type="#_x0000_t75" style="width:3.75pt;height:9.75pt" o:bullet="t">
        <v:imagedata r:id="rId1" o:title="bullet"/>
      </v:shape>
    </w:pict>
  </w:numPicBullet>
  <w:numPicBullet w:numPicBulletId="1">
    <w:pict>
      <v:shape id="_x0000_i1057" type="#_x0000_t75" style="width:3in;height:3in" o:bullet="t"/>
    </w:pict>
  </w:numPicBullet>
  <w:numPicBullet w:numPicBulletId="2">
    <w:pict>
      <v:shape id="_x0000_i1058" type="#_x0000_t75" style="width:3in;height:3in" o:bullet="t"/>
    </w:pict>
  </w:numPicBullet>
  <w:abstractNum w:abstractNumId="0" w15:restartNumberingAfterBreak="0">
    <w:nsid w:val="007063F0"/>
    <w:multiLevelType w:val="multilevel"/>
    <w:tmpl w:val="6BAC0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810654"/>
    <w:multiLevelType w:val="multilevel"/>
    <w:tmpl w:val="D1CE4E0E"/>
    <w:lvl w:ilvl="0">
      <w:start w:val="1"/>
      <w:numFmt w:val="bullet"/>
      <w:lvlText w:val=""/>
      <w:lvlPicBulletId w:val="0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PicBulletId w:val="0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D061F7"/>
    <w:multiLevelType w:val="multilevel"/>
    <w:tmpl w:val="32541680"/>
    <w:lvl w:ilvl="0">
      <w:start w:val="1"/>
      <w:numFmt w:val="bullet"/>
      <w:lvlText w:val=""/>
      <w:lvlPicBulletId w:val="0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PicBulletId w:val="0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A73FA1"/>
    <w:multiLevelType w:val="multilevel"/>
    <w:tmpl w:val="8A80D770"/>
    <w:lvl w:ilvl="0">
      <w:start w:val="1"/>
      <w:numFmt w:val="bullet"/>
      <w:lvlText w:val=""/>
      <w:lvlPicBulletId w:val="0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PicBulletId w:val="0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934F7A"/>
    <w:multiLevelType w:val="multilevel"/>
    <w:tmpl w:val="664AB0B4"/>
    <w:lvl w:ilvl="0">
      <w:start w:val="1"/>
      <w:numFmt w:val="bullet"/>
      <w:lvlText w:val=""/>
      <w:lvlPicBulletId w:val="0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PicBulletId w:val="0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C2346C"/>
    <w:multiLevelType w:val="multilevel"/>
    <w:tmpl w:val="A47CCDBA"/>
    <w:lvl w:ilvl="0">
      <w:start w:val="1"/>
      <w:numFmt w:val="bullet"/>
      <w:lvlText w:val=""/>
      <w:lvlPicBulletId w:val="0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PicBulletId w:val="0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C46979"/>
    <w:multiLevelType w:val="multilevel"/>
    <w:tmpl w:val="0CC68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B6E70A8"/>
    <w:multiLevelType w:val="hybridMultilevel"/>
    <w:tmpl w:val="5044BEA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CB45F7"/>
    <w:multiLevelType w:val="multilevel"/>
    <w:tmpl w:val="B42ED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A684C18"/>
    <w:multiLevelType w:val="multilevel"/>
    <w:tmpl w:val="05783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7E3D2D"/>
    <w:multiLevelType w:val="multilevel"/>
    <w:tmpl w:val="2A3A3AF6"/>
    <w:lvl w:ilvl="0">
      <w:start w:val="1"/>
      <w:numFmt w:val="bullet"/>
      <w:lvlText w:val=""/>
      <w:lvlPicBulletId w:val="0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PicBulletId w:val="0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E1D7077"/>
    <w:multiLevelType w:val="multilevel"/>
    <w:tmpl w:val="9F3E8E6C"/>
    <w:lvl w:ilvl="0">
      <w:start w:val="1"/>
      <w:numFmt w:val="bullet"/>
      <w:lvlText w:val=""/>
      <w:lvlPicBulletId w:val="1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PicBulletId w:val="2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0"/>
  </w:num>
  <w:num w:numId="5">
    <w:abstractNumId w:val="3"/>
  </w:num>
  <w:num w:numId="6">
    <w:abstractNumId w:val="1"/>
  </w:num>
  <w:num w:numId="7">
    <w:abstractNumId w:val="8"/>
  </w:num>
  <w:num w:numId="8">
    <w:abstractNumId w:val="2"/>
  </w:num>
  <w:num w:numId="9">
    <w:abstractNumId w:val="10"/>
  </w:num>
  <w:num w:numId="10">
    <w:abstractNumId w:val="5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868"/>
    <w:rsid w:val="00027661"/>
    <w:rsid w:val="00041111"/>
    <w:rsid w:val="0005048A"/>
    <w:rsid w:val="000E7EBE"/>
    <w:rsid w:val="00122D40"/>
    <w:rsid w:val="001A1223"/>
    <w:rsid w:val="001E11A4"/>
    <w:rsid w:val="00244C86"/>
    <w:rsid w:val="00277B12"/>
    <w:rsid w:val="002E0603"/>
    <w:rsid w:val="00313514"/>
    <w:rsid w:val="00314353"/>
    <w:rsid w:val="00402A15"/>
    <w:rsid w:val="00424F0B"/>
    <w:rsid w:val="0043541F"/>
    <w:rsid w:val="00437D48"/>
    <w:rsid w:val="00444FCC"/>
    <w:rsid w:val="00462303"/>
    <w:rsid w:val="00464535"/>
    <w:rsid w:val="004673DC"/>
    <w:rsid w:val="004C5513"/>
    <w:rsid w:val="004D706B"/>
    <w:rsid w:val="004E4E79"/>
    <w:rsid w:val="004E7F58"/>
    <w:rsid w:val="004F7ADB"/>
    <w:rsid w:val="0050229A"/>
    <w:rsid w:val="0053032B"/>
    <w:rsid w:val="005320F6"/>
    <w:rsid w:val="00540158"/>
    <w:rsid w:val="005923BD"/>
    <w:rsid w:val="00596C73"/>
    <w:rsid w:val="005A6765"/>
    <w:rsid w:val="00643A50"/>
    <w:rsid w:val="00651C51"/>
    <w:rsid w:val="0067452B"/>
    <w:rsid w:val="006F7A72"/>
    <w:rsid w:val="0075280B"/>
    <w:rsid w:val="007A55DE"/>
    <w:rsid w:val="007A59C4"/>
    <w:rsid w:val="007C57B5"/>
    <w:rsid w:val="007D176F"/>
    <w:rsid w:val="007F2FC1"/>
    <w:rsid w:val="00802042"/>
    <w:rsid w:val="00806448"/>
    <w:rsid w:val="00816CDA"/>
    <w:rsid w:val="0082088B"/>
    <w:rsid w:val="008306EC"/>
    <w:rsid w:val="00843CB0"/>
    <w:rsid w:val="008519A6"/>
    <w:rsid w:val="00876DDD"/>
    <w:rsid w:val="00892B9F"/>
    <w:rsid w:val="008C48B1"/>
    <w:rsid w:val="00905D8D"/>
    <w:rsid w:val="009433FC"/>
    <w:rsid w:val="009627FF"/>
    <w:rsid w:val="009A3EE2"/>
    <w:rsid w:val="009A5BD0"/>
    <w:rsid w:val="009F3926"/>
    <w:rsid w:val="00A12ED7"/>
    <w:rsid w:val="00A51E07"/>
    <w:rsid w:val="00A80AAF"/>
    <w:rsid w:val="00AA2809"/>
    <w:rsid w:val="00AB05EA"/>
    <w:rsid w:val="00AD728F"/>
    <w:rsid w:val="00AF7C37"/>
    <w:rsid w:val="00B04136"/>
    <w:rsid w:val="00B070D7"/>
    <w:rsid w:val="00B9139D"/>
    <w:rsid w:val="00BC15E4"/>
    <w:rsid w:val="00BF3A68"/>
    <w:rsid w:val="00C20DA8"/>
    <w:rsid w:val="00C3177F"/>
    <w:rsid w:val="00C51383"/>
    <w:rsid w:val="00C70CB0"/>
    <w:rsid w:val="00CD2C63"/>
    <w:rsid w:val="00D37BC5"/>
    <w:rsid w:val="00D37FE3"/>
    <w:rsid w:val="00D40FC4"/>
    <w:rsid w:val="00D65841"/>
    <w:rsid w:val="00D84B13"/>
    <w:rsid w:val="00DB28FB"/>
    <w:rsid w:val="00DB54EE"/>
    <w:rsid w:val="00DD70ED"/>
    <w:rsid w:val="00DE3E19"/>
    <w:rsid w:val="00DE597F"/>
    <w:rsid w:val="00E15C28"/>
    <w:rsid w:val="00E338E6"/>
    <w:rsid w:val="00E4338E"/>
    <w:rsid w:val="00ED3CD1"/>
    <w:rsid w:val="00ED4A83"/>
    <w:rsid w:val="00F159D4"/>
    <w:rsid w:val="00F31978"/>
    <w:rsid w:val="00F40A40"/>
    <w:rsid w:val="00F96868"/>
    <w:rsid w:val="00FA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12FD2A-FCB1-4A4A-A926-CE4268D5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04136"/>
  </w:style>
  <w:style w:type="paragraph" w:styleId="Nagwek1">
    <w:name w:val="heading 1"/>
    <w:basedOn w:val="Normalny"/>
    <w:link w:val="Nagwek1Znak"/>
    <w:uiPriority w:val="9"/>
    <w:qFormat/>
    <w:rsid w:val="00F968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link w:val="Nagwek2Znak"/>
    <w:uiPriority w:val="9"/>
    <w:qFormat/>
    <w:rsid w:val="00B0413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96868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Akapitzlist">
    <w:name w:val="List Paragraph"/>
    <w:basedOn w:val="Normalny"/>
    <w:uiPriority w:val="34"/>
    <w:qFormat/>
    <w:rsid w:val="00F96868"/>
    <w:pPr>
      <w:ind w:left="720"/>
      <w:contextualSpacing/>
    </w:pPr>
  </w:style>
  <w:style w:type="table" w:styleId="Tabela-Siatka">
    <w:name w:val="Table Grid"/>
    <w:basedOn w:val="Standardowy"/>
    <w:uiPriority w:val="39"/>
    <w:rsid w:val="00F96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ticlecategories">
    <w:name w:val="articlecategories"/>
    <w:basedOn w:val="Domylnaczcionkaakapitu"/>
    <w:rsid w:val="00F96868"/>
  </w:style>
  <w:style w:type="character" w:styleId="Uwydatnienie">
    <w:name w:val="Emphasis"/>
    <w:basedOn w:val="Domylnaczcionkaakapitu"/>
    <w:uiPriority w:val="20"/>
    <w:qFormat/>
    <w:rsid w:val="00F96868"/>
    <w:rPr>
      <w:i/>
      <w:iCs/>
    </w:rPr>
  </w:style>
  <w:style w:type="character" w:customStyle="1" w:styleId="authors">
    <w:name w:val="authors"/>
    <w:basedOn w:val="Domylnaczcionkaakapitu"/>
    <w:rsid w:val="00F96868"/>
  </w:style>
  <w:style w:type="character" w:styleId="Hipercze">
    <w:name w:val="Hyperlink"/>
    <w:basedOn w:val="Domylnaczcionkaakapitu"/>
    <w:uiPriority w:val="99"/>
    <w:unhideWhenUsed/>
    <w:rsid w:val="00F96868"/>
    <w:rPr>
      <w:color w:val="0000FF"/>
      <w:u w:val="single"/>
    </w:rPr>
  </w:style>
  <w:style w:type="character" w:customStyle="1" w:styleId="label">
    <w:name w:val="label"/>
    <w:basedOn w:val="Domylnaczcionkaakapitu"/>
    <w:rsid w:val="00F96868"/>
  </w:style>
  <w:style w:type="character" w:customStyle="1" w:styleId="fcek">
    <w:name w:val="_fce_k"/>
    <w:basedOn w:val="Domylnaczcionkaakapitu"/>
    <w:rsid w:val="00F96868"/>
  </w:style>
  <w:style w:type="character" w:customStyle="1" w:styleId="rphighlightallclass">
    <w:name w:val="rphighlightallclass"/>
    <w:basedOn w:val="Domylnaczcionkaakapitu"/>
    <w:rsid w:val="00F96868"/>
  </w:style>
  <w:style w:type="character" w:customStyle="1" w:styleId="rpl1">
    <w:name w:val="_rp_l1"/>
    <w:basedOn w:val="Domylnaczcionkaakapitu"/>
    <w:rsid w:val="00F96868"/>
  </w:style>
  <w:style w:type="character" w:customStyle="1" w:styleId="pel">
    <w:name w:val="_pe_l"/>
    <w:basedOn w:val="Domylnaczcionkaakapitu"/>
    <w:rsid w:val="00F96868"/>
  </w:style>
  <w:style w:type="character" w:customStyle="1" w:styleId="bidi">
    <w:name w:val="bidi"/>
    <w:basedOn w:val="Domylnaczcionkaakapitu"/>
    <w:rsid w:val="00F96868"/>
  </w:style>
  <w:style w:type="character" w:customStyle="1" w:styleId="rpv1">
    <w:name w:val="_rp_v1"/>
    <w:basedOn w:val="Domylnaczcionkaakapitu"/>
    <w:rsid w:val="00F96868"/>
  </w:style>
  <w:style w:type="character" w:customStyle="1" w:styleId="allowtextselection">
    <w:name w:val="allowtextselection"/>
    <w:basedOn w:val="Domylnaczcionkaakapitu"/>
    <w:rsid w:val="00F96868"/>
  </w:style>
  <w:style w:type="character" w:customStyle="1" w:styleId="css-60">
    <w:name w:val="css-60"/>
    <w:basedOn w:val="Domylnaczcionkaakapitu"/>
    <w:rsid w:val="00F96868"/>
  </w:style>
  <w:style w:type="character" w:customStyle="1" w:styleId="css-84">
    <w:name w:val="css-84"/>
    <w:basedOn w:val="Domylnaczcionkaakapitu"/>
    <w:rsid w:val="00F96868"/>
  </w:style>
  <w:style w:type="character" w:customStyle="1" w:styleId="css-86">
    <w:name w:val="css-86"/>
    <w:basedOn w:val="Domylnaczcionkaakapitu"/>
    <w:rsid w:val="00F96868"/>
  </w:style>
  <w:style w:type="character" w:customStyle="1" w:styleId="css-87">
    <w:name w:val="css-87"/>
    <w:basedOn w:val="Domylnaczcionkaakapitu"/>
    <w:rsid w:val="00F96868"/>
  </w:style>
  <w:style w:type="character" w:customStyle="1" w:styleId="css-88">
    <w:name w:val="css-88"/>
    <w:basedOn w:val="Domylnaczcionkaakapitu"/>
    <w:rsid w:val="00F96868"/>
  </w:style>
  <w:style w:type="character" w:customStyle="1" w:styleId="Nagwek2Znak">
    <w:name w:val="Nagłówek 2 Znak"/>
    <w:basedOn w:val="Domylnaczcionkaakapitu"/>
    <w:link w:val="Nagwek2"/>
    <w:uiPriority w:val="9"/>
    <w:rsid w:val="00B04136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B04136"/>
    <w:rPr>
      <w:color w:val="808080"/>
      <w:shd w:val="clear" w:color="auto" w:fill="E6E6E6"/>
    </w:rPr>
  </w:style>
  <w:style w:type="character" w:customStyle="1" w:styleId="st">
    <w:name w:val="st"/>
    <w:basedOn w:val="Domylnaczcionkaakapitu"/>
    <w:rsid w:val="00B04136"/>
  </w:style>
  <w:style w:type="character" w:customStyle="1" w:styleId="jrnl">
    <w:name w:val="jrnl"/>
    <w:basedOn w:val="Domylnaczcionkaakapitu"/>
    <w:rsid w:val="00B04136"/>
  </w:style>
  <w:style w:type="paragraph" w:customStyle="1" w:styleId="Tytu2">
    <w:name w:val="Tytuł2"/>
    <w:basedOn w:val="Normalny"/>
    <w:rsid w:val="00B04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size-xl">
    <w:name w:val="size-xl"/>
    <w:basedOn w:val="Domylnaczcionkaakapitu"/>
    <w:rsid w:val="00B04136"/>
  </w:style>
  <w:style w:type="character" w:customStyle="1" w:styleId="size-m">
    <w:name w:val="size-m"/>
    <w:basedOn w:val="Domylnaczcionkaakapitu"/>
    <w:rsid w:val="00B04136"/>
  </w:style>
  <w:style w:type="character" w:customStyle="1" w:styleId="title-text">
    <w:name w:val="title-text"/>
    <w:basedOn w:val="Domylnaczcionkaakapitu"/>
    <w:rsid w:val="00B04136"/>
  </w:style>
  <w:style w:type="character" w:customStyle="1" w:styleId="sr-only">
    <w:name w:val="sr-only"/>
    <w:basedOn w:val="Domylnaczcionkaakapitu"/>
    <w:rsid w:val="00B04136"/>
  </w:style>
  <w:style w:type="character" w:customStyle="1" w:styleId="text">
    <w:name w:val="text"/>
    <w:basedOn w:val="Domylnaczcionkaakapitu"/>
    <w:rsid w:val="00B04136"/>
  </w:style>
  <w:style w:type="character" w:customStyle="1" w:styleId="author-ref">
    <w:name w:val="author-ref"/>
    <w:basedOn w:val="Domylnaczcionkaakapitu"/>
    <w:rsid w:val="00B04136"/>
  </w:style>
  <w:style w:type="character" w:customStyle="1" w:styleId="italic">
    <w:name w:val="italic"/>
    <w:basedOn w:val="Domylnaczcionkaakapitu"/>
    <w:rsid w:val="00B04136"/>
  </w:style>
  <w:style w:type="character" w:styleId="Pogrubienie">
    <w:name w:val="Strong"/>
    <w:basedOn w:val="Domylnaczcionkaakapitu"/>
    <w:uiPriority w:val="22"/>
    <w:qFormat/>
    <w:rsid w:val="00B04136"/>
    <w:rPr>
      <w:b/>
      <w:bCs/>
    </w:rPr>
  </w:style>
  <w:style w:type="character" w:customStyle="1" w:styleId="titleheading">
    <w:name w:val="title_heading"/>
    <w:basedOn w:val="Domylnaczcionkaakapitu"/>
    <w:rsid w:val="00B04136"/>
  </w:style>
  <w:style w:type="paragraph" w:customStyle="1" w:styleId="headertext">
    <w:name w:val="header_text"/>
    <w:basedOn w:val="Normalny"/>
    <w:rsid w:val="00B04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bold">
    <w:name w:val="bold"/>
    <w:basedOn w:val="Domylnaczcionkaakapitu"/>
    <w:rsid w:val="00B04136"/>
  </w:style>
  <w:style w:type="character" w:customStyle="1" w:styleId="supref">
    <w:name w:val="sup_ref"/>
    <w:basedOn w:val="Domylnaczcionkaakapitu"/>
    <w:rsid w:val="00B04136"/>
  </w:style>
  <w:style w:type="character" w:customStyle="1" w:styleId="js-separator">
    <w:name w:val="js-separator"/>
    <w:basedOn w:val="Domylnaczcionkaakapitu"/>
    <w:rsid w:val="00B04136"/>
  </w:style>
  <w:style w:type="character" w:customStyle="1" w:styleId="cit">
    <w:name w:val="cit"/>
    <w:basedOn w:val="Domylnaczcionkaakapitu"/>
    <w:rsid w:val="00B04136"/>
  </w:style>
  <w:style w:type="character" w:customStyle="1" w:styleId="fm-vol-iss-date">
    <w:name w:val="fm-vol-iss-date"/>
    <w:basedOn w:val="Domylnaczcionkaakapitu"/>
    <w:rsid w:val="00B04136"/>
  </w:style>
  <w:style w:type="character" w:customStyle="1" w:styleId="doi">
    <w:name w:val="doi"/>
    <w:basedOn w:val="Domylnaczcionkaakapitu"/>
    <w:rsid w:val="00B04136"/>
  </w:style>
  <w:style w:type="character" w:customStyle="1" w:styleId="fm-citation-ids-label">
    <w:name w:val="fm-citation-ids-label"/>
    <w:basedOn w:val="Domylnaczcionkaakapitu"/>
    <w:rsid w:val="00B04136"/>
  </w:style>
  <w:style w:type="character" w:customStyle="1" w:styleId="evidencecontainer">
    <w:name w:val="evidencecontainer"/>
    <w:basedOn w:val="Domylnaczcionkaakapitu"/>
    <w:rsid w:val="00B04136"/>
  </w:style>
  <w:style w:type="paragraph" w:styleId="Nagwek">
    <w:name w:val="header"/>
    <w:basedOn w:val="Normalny"/>
    <w:link w:val="NagwekZnak"/>
    <w:uiPriority w:val="99"/>
    <w:unhideWhenUsed/>
    <w:rsid w:val="00B041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04136"/>
  </w:style>
  <w:style w:type="paragraph" w:styleId="Stopka">
    <w:name w:val="footer"/>
    <w:basedOn w:val="Normalny"/>
    <w:link w:val="StopkaZnak"/>
    <w:uiPriority w:val="99"/>
    <w:unhideWhenUsed/>
    <w:rsid w:val="00B041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04136"/>
  </w:style>
  <w:style w:type="character" w:styleId="HTML-cytat">
    <w:name w:val="HTML Cite"/>
    <w:basedOn w:val="Domylnaczcionkaakapitu"/>
    <w:uiPriority w:val="99"/>
    <w:semiHidden/>
    <w:unhideWhenUsed/>
    <w:rsid w:val="00B04136"/>
    <w:rPr>
      <w:i/>
      <w:iCs/>
    </w:rPr>
  </w:style>
  <w:style w:type="character" w:customStyle="1" w:styleId="small-caps">
    <w:name w:val="small-caps"/>
    <w:basedOn w:val="Domylnaczcionkaakapitu"/>
    <w:rsid w:val="00B04136"/>
  </w:style>
  <w:style w:type="character" w:customStyle="1" w:styleId="al-author-name">
    <w:name w:val="al-author-name"/>
    <w:basedOn w:val="Domylnaczcionkaakapitu"/>
    <w:rsid w:val="00B04136"/>
  </w:style>
  <w:style w:type="character" w:customStyle="1" w:styleId="journaltitle">
    <w:name w:val="journaltitle"/>
    <w:basedOn w:val="Domylnaczcionkaakapitu"/>
    <w:rsid w:val="00B04136"/>
  </w:style>
  <w:style w:type="character" w:customStyle="1" w:styleId="articlecitationyear">
    <w:name w:val="articlecitation_year"/>
    <w:basedOn w:val="Domylnaczcionkaakapitu"/>
    <w:rsid w:val="00B04136"/>
  </w:style>
  <w:style w:type="character" w:customStyle="1" w:styleId="articlecitationvolume">
    <w:name w:val="articlecitation_volume"/>
    <w:basedOn w:val="Domylnaczcionkaakapitu"/>
    <w:rsid w:val="00B04136"/>
  </w:style>
  <w:style w:type="paragraph" w:customStyle="1" w:styleId="articledoi">
    <w:name w:val="articledoi"/>
    <w:basedOn w:val="Normalny"/>
    <w:rsid w:val="00B04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opyright">
    <w:name w:val="copyright"/>
    <w:basedOn w:val="Normalny"/>
    <w:rsid w:val="00B04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ormalnyWeb">
    <w:name w:val="Normal (Web)"/>
    <w:basedOn w:val="Normalny"/>
    <w:uiPriority w:val="99"/>
    <w:semiHidden/>
    <w:unhideWhenUsed/>
    <w:rsid w:val="00B04136"/>
    <w:pPr>
      <w:spacing w:before="96" w:after="120" w:line="360" w:lineRule="atLeas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toclevel-2">
    <w:name w:val="toclevel-2"/>
    <w:basedOn w:val="Normalny"/>
    <w:rsid w:val="00B04136"/>
    <w:pPr>
      <w:spacing w:before="100" w:beforeAutospacing="1" w:after="24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octoggle3">
    <w:name w:val="toctoggle3"/>
    <w:basedOn w:val="Domylnaczcionkaakapitu"/>
    <w:rsid w:val="00B04136"/>
    <w:rPr>
      <w:sz w:val="23"/>
      <w:szCs w:val="23"/>
    </w:rPr>
  </w:style>
  <w:style w:type="paragraph" w:customStyle="1" w:styleId="toclevel-1">
    <w:name w:val="toclevel-1"/>
    <w:basedOn w:val="Normalny"/>
    <w:rsid w:val="00B04136"/>
    <w:pPr>
      <w:spacing w:before="100" w:beforeAutospacing="1" w:after="24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ocnumber2">
    <w:name w:val="tocnumber2"/>
    <w:basedOn w:val="Domylnaczcionkaakapitu"/>
    <w:rsid w:val="00B04136"/>
  </w:style>
  <w:style w:type="character" w:customStyle="1" w:styleId="toctext">
    <w:name w:val="toctext"/>
    <w:basedOn w:val="Domylnaczcionkaakapitu"/>
    <w:rsid w:val="00B04136"/>
  </w:style>
  <w:style w:type="character" w:customStyle="1" w:styleId="mw-headline">
    <w:name w:val="mw-headline"/>
    <w:basedOn w:val="Domylnaczcionkaakapitu"/>
    <w:rsid w:val="00B04136"/>
  </w:style>
  <w:style w:type="paragraph" w:customStyle="1" w:styleId="selected4">
    <w:name w:val="selected4"/>
    <w:basedOn w:val="Normalny"/>
    <w:rsid w:val="00B04136"/>
    <w:pPr>
      <w:pBdr>
        <w:top w:val="single" w:sz="6" w:space="0" w:color="FABD23"/>
        <w:left w:val="single" w:sz="6" w:space="0" w:color="FABD23"/>
        <w:right w:val="single" w:sz="6" w:space="0" w:color="FABD23"/>
      </w:pBdr>
      <w:shd w:val="clear" w:color="auto" w:fill="FFFFFF"/>
      <w:spacing w:after="0" w:line="240" w:lineRule="auto"/>
      <w:ind w:right="72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new1">
    <w:name w:val="new1"/>
    <w:basedOn w:val="Normalny"/>
    <w:rsid w:val="00B04136"/>
    <w:pPr>
      <w:pBdr>
        <w:top w:val="single" w:sz="6" w:space="0" w:color="AAAAAA"/>
        <w:left w:val="single" w:sz="6" w:space="0" w:color="AAAAAA"/>
        <w:right w:val="single" w:sz="6" w:space="0" w:color="AAAAAA"/>
      </w:pBdr>
      <w:shd w:val="clear" w:color="auto" w:fill="FFFFFF"/>
      <w:spacing w:after="0" w:line="240" w:lineRule="auto"/>
      <w:ind w:right="72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Zagicieodgryformularza">
    <w:name w:val="HTML Top of Form"/>
    <w:basedOn w:val="Normalny"/>
    <w:next w:val="Normalny"/>
    <w:link w:val="ZagicieodgryformularzaZnak"/>
    <w:hidden/>
    <w:uiPriority w:val="99"/>
    <w:semiHidden/>
    <w:unhideWhenUsed/>
    <w:rsid w:val="00B0413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l-PL"/>
    </w:rPr>
  </w:style>
  <w:style w:type="character" w:customStyle="1" w:styleId="ZagicieodgryformularzaZnak">
    <w:name w:val="Zagięcie od góry formularza Znak"/>
    <w:basedOn w:val="Domylnaczcionkaakapitu"/>
    <w:link w:val="Zagicieodgryformularza"/>
    <w:uiPriority w:val="99"/>
    <w:semiHidden/>
    <w:rsid w:val="00B04136"/>
    <w:rPr>
      <w:rFonts w:ascii="Arial" w:eastAsia="Times New Roman" w:hAnsi="Arial" w:cs="Arial"/>
      <w:vanish/>
      <w:sz w:val="16"/>
      <w:szCs w:val="16"/>
      <w:lang w:eastAsia="pl-PL"/>
    </w:rPr>
  </w:style>
  <w:style w:type="paragraph" w:styleId="Zagicieoddouformularza">
    <w:name w:val="HTML Bottom of Form"/>
    <w:basedOn w:val="Normalny"/>
    <w:next w:val="Normalny"/>
    <w:link w:val="ZagicieoddouformularzaZnak"/>
    <w:hidden/>
    <w:uiPriority w:val="99"/>
    <w:semiHidden/>
    <w:unhideWhenUsed/>
    <w:rsid w:val="00B0413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l-PL"/>
    </w:rPr>
  </w:style>
  <w:style w:type="character" w:customStyle="1" w:styleId="ZagicieoddouformularzaZnak">
    <w:name w:val="Zagięcie od dołu formularza Znak"/>
    <w:basedOn w:val="Domylnaczcionkaakapitu"/>
    <w:link w:val="Zagicieoddouformularza"/>
    <w:uiPriority w:val="99"/>
    <w:semiHidden/>
    <w:rsid w:val="00B04136"/>
    <w:rPr>
      <w:rFonts w:ascii="Arial" w:eastAsia="Times New Roman" w:hAnsi="Arial" w:cs="Arial"/>
      <w:vanish/>
      <w:sz w:val="16"/>
      <w:szCs w:val="1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0413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0413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04136"/>
    <w:rPr>
      <w:sz w:val="20"/>
      <w:szCs w:val="20"/>
    </w:rPr>
  </w:style>
  <w:style w:type="paragraph" w:styleId="Poprawka">
    <w:name w:val="Revision"/>
    <w:hidden/>
    <w:uiPriority w:val="99"/>
    <w:semiHidden/>
    <w:rsid w:val="00B04136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B041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041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0</Pages>
  <Words>2026</Words>
  <Characters>12158</Characters>
  <Application>Microsoft Office Word</Application>
  <DocSecurity>0</DocSecurity>
  <Lines>101</Lines>
  <Paragraphs>2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1</cp:revision>
  <dcterms:created xsi:type="dcterms:W3CDTF">2018-08-20T11:32:00Z</dcterms:created>
  <dcterms:modified xsi:type="dcterms:W3CDTF">2019-07-04T07:47:00Z</dcterms:modified>
</cp:coreProperties>
</file>